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sz w:val="20"/>
          <w:szCs w:val="20"/>
        </w:rPr>
      </w:pPr>
    </w:p>
    <w:p>
      <w:pPr>
        <w:ind w:firstLine="480" w:firstLineChars="2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t xml:space="preserve">We have provided some additions for the abov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estern blot</w:t>
      </w: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t xml:space="preserve"> experimental pictures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he supplemental file contained as full as possible length gels and blots with membrane edges visible. These images were the original, unprocessed versions.</w:t>
      </w:r>
    </w:p>
    <w:p>
      <w:pPr>
        <w:ind w:firstLine="480" w:firstLineChars="2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e blots were visualized with an electrochemiluminescent system (Model Number: ChemiScope 6100, from Shanghai Qinxiang Scientific Instruments Co.) and quantified using the semi-quantification software Image J.</w:t>
      </w:r>
    </w:p>
    <w:p>
      <w:pPr>
        <w:ind w:firstLine="480" w:firstLineChars="20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e following are additional figures.</w:t>
      </w:r>
    </w:p>
    <w:p>
      <w:pPr>
        <w:jc w:val="center"/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/>
          <w:iCs/>
          <w:sz w:val="28"/>
          <w:szCs w:val="28"/>
          <w:lang w:val="en-US" w:eastAsia="zh-CN"/>
        </w:rPr>
        <w:t>β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-actin</w:t>
      </w:r>
    </w:p>
    <w:p>
      <w:pPr>
        <w:jc w:val="center"/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</w:pPr>
      <w:r>
        <w:drawing>
          <wp:inline distT="0" distB="0" distL="114300" distR="114300">
            <wp:extent cx="3599815" cy="2940685"/>
            <wp:effectExtent l="0" t="0" r="635" b="2540"/>
            <wp:docPr id="3" name="图片 2" descr="β-act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β-actin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3599815" cy="294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Caspase-1</w:t>
      </w: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drawing>
          <wp:inline distT="0" distB="0" distL="114300" distR="114300">
            <wp:extent cx="3599815" cy="2936875"/>
            <wp:effectExtent l="0" t="0" r="635" b="6350"/>
            <wp:docPr id="2" name="图片 1" descr="caspase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caspase-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3599815" cy="293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NLRP3</w:t>
      </w: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drawing>
          <wp:inline distT="0" distB="0" distL="114300" distR="114300">
            <wp:extent cx="3599815" cy="2945765"/>
            <wp:effectExtent l="0" t="0" r="635" b="6985"/>
            <wp:docPr id="5" name="图片 4" descr="NLRP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NLRP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3599815" cy="2945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i/>
          <w:i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Il-1</w:t>
      </w:r>
      <w:r>
        <w:rPr>
          <w:rFonts w:hint="default" w:ascii="Times New Roman" w:hAnsi="Times New Roman" w:cs="Times New Roman"/>
          <w:b/>
          <w:bCs/>
          <w:i/>
          <w:iCs/>
          <w:sz w:val="28"/>
          <w:szCs w:val="28"/>
          <w:lang w:val="en-US" w:eastAsia="zh-CN"/>
        </w:rPr>
        <w:t>β</w:t>
      </w:r>
    </w:p>
    <w:p>
      <w:pPr>
        <w:jc w:val="center"/>
        <w:rPr>
          <w:rFonts w:hint="default" w:ascii="Times New Roman" w:hAnsi="Times New Roman" w:cs="Times New Roman"/>
          <w:b/>
          <w:bCs/>
          <w:i/>
          <w:iCs/>
          <w:sz w:val="28"/>
          <w:szCs w:val="28"/>
          <w:lang w:val="en-US" w:eastAsia="zh-CN"/>
        </w:rPr>
      </w:pPr>
      <w:r>
        <w:drawing>
          <wp:inline distT="0" distB="0" distL="114300" distR="114300">
            <wp:extent cx="3599815" cy="2945765"/>
            <wp:effectExtent l="0" t="0" r="635" b="6985"/>
            <wp:docPr id="1" name="图片 1" descr="IL-1β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IL-1β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3599815" cy="2945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sz w:val="20"/>
          <w:szCs w:val="20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IL-18</w:t>
      </w: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drawing>
          <wp:inline distT="0" distB="0" distL="114300" distR="114300">
            <wp:extent cx="3599815" cy="2946400"/>
            <wp:effectExtent l="0" t="0" r="635" b="6350"/>
            <wp:docPr id="4" name="图片 1" descr="il-18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il-18-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3599815" cy="294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sz w:val="20"/>
          <w:szCs w:val="20"/>
        </w:rPr>
      </w:pPr>
    </w:p>
    <w:p>
      <w:pPr>
        <w:jc w:val="center"/>
        <w:rPr>
          <w:rFonts w:hint="default" w:ascii="Times New Roman" w:hAnsi="Times New Roman" w:cs="Times New Roman"/>
          <w:sz w:val="20"/>
          <w:szCs w:val="20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i/>
          <w:i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TNF-</w:t>
      </w:r>
      <w:r>
        <w:rPr>
          <w:rFonts w:hint="default" w:ascii="Times New Roman" w:hAnsi="Times New Roman" w:cs="Times New Roman"/>
          <w:b/>
          <w:bCs/>
          <w:i/>
          <w:iCs/>
          <w:sz w:val="28"/>
          <w:szCs w:val="28"/>
          <w:lang w:val="en-US" w:eastAsia="zh-CN"/>
        </w:rPr>
        <w:t>α</w:t>
      </w:r>
    </w:p>
    <w:p>
      <w:pPr>
        <w:jc w:val="center"/>
        <w:rPr>
          <w:rFonts w:hint="default" w:ascii="Times New Roman" w:hAnsi="Times New Roman" w:cs="Times New Roman"/>
          <w:b/>
          <w:bCs/>
          <w:i/>
          <w:iCs/>
          <w:sz w:val="28"/>
          <w:szCs w:val="28"/>
          <w:lang w:val="en-US" w:eastAsia="zh-CN"/>
        </w:rPr>
      </w:pPr>
      <w:r>
        <w:drawing>
          <wp:inline distT="0" distB="0" distL="114300" distR="114300">
            <wp:extent cx="3599815" cy="2946400"/>
            <wp:effectExtent l="0" t="0" r="635" b="6350"/>
            <wp:docPr id="6" name="图片 1" descr="TNF-α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 descr="TNF-α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3599815" cy="294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UwMGMxYTk5NzI2YmU3MDczNzY4YWY2ZGMwNDNlZjUifQ=="/>
  </w:docVars>
  <w:rsids>
    <w:rsidRoot w:val="00000000"/>
    <w:rsid w:val="043155F1"/>
    <w:rsid w:val="085E6B79"/>
    <w:rsid w:val="08642D1F"/>
    <w:rsid w:val="0A140AEA"/>
    <w:rsid w:val="0AB52C23"/>
    <w:rsid w:val="0AE2616B"/>
    <w:rsid w:val="0BA840B6"/>
    <w:rsid w:val="0C5F517E"/>
    <w:rsid w:val="0DA10224"/>
    <w:rsid w:val="1A0069EE"/>
    <w:rsid w:val="1AC51B46"/>
    <w:rsid w:val="1BD45C69"/>
    <w:rsid w:val="1E5906A7"/>
    <w:rsid w:val="2A742AF1"/>
    <w:rsid w:val="2B096B47"/>
    <w:rsid w:val="2EEE3B65"/>
    <w:rsid w:val="32CE6B16"/>
    <w:rsid w:val="34F8431E"/>
    <w:rsid w:val="3F1F4411"/>
    <w:rsid w:val="40EF23A3"/>
    <w:rsid w:val="42054CDF"/>
    <w:rsid w:val="447F6743"/>
    <w:rsid w:val="4AE20CBA"/>
    <w:rsid w:val="4B1D2385"/>
    <w:rsid w:val="50F97F66"/>
    <w:rsid w:val="524644C3"/>
    <w:rsid w:val="53616DC9"/>
    <w:rsid w:val="5362306A"/>
    <w:rsid w:val="5D552558"/>
    <w:rsid w:val="5EFF39EF"/>
    <w:rsid w:val="6271541F"/>
    <w:rsid w:val="6CC87B57"/>
    <w:rsid w:val="6D721A2A"/>
    <w:rsid w:val="73DD374A"/>
    <w:rsid w:val="74534AF2"/>
    <w:rsid w:val="7D513E64"/>
    <w:rsid w:val="7E537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tiff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tiff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2</Words>
  <Characters>458</Characters>
  <Lines>0</Lines>
  <Paragraphs>0</Paragraphs>
  <TotalTime>1</TotalTime>
  <ScaleCrop>false</ScaleCrop>
  <LinksUpToDate>false</LinksUpToDate>
  <CharactersWithSpaces>52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2T07:54:00Z</dcterms:created>
  <dc:creator>gxljc</dc:creator>
  <cp:lastModifiedBy>璐星伴杰</cp:lastModifiedBy>
  <dcterms:modified xsi:type="dcterms:W3CDTF">2023-01-19T05:45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56DF5B01E1848B09125D350C0B128C4</vt:lpwstr>
  </property>
</Properties>
</file>